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8C8803" w14:textId="3082248D" w:rsidR="002C1370" w:rsidRPr="00720580" w:rsidRDefault="00997797" w:rsidP="00472C8D">
      <w:pPr>
        <w:keepNext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-709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bookmarkStart w:id="0" w:name="_heading=h.19c6y18" w:colFirst="0" w:colLast="0"/>
      <w:bookmarkEnd w:id="0"/>
      <w:r w:rsidRPr="00720580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S</w:t>
      </w:r>
      <w:r w:rsidR="00DE2C6A" w:rsidRPr="00720580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3</w:t>
      </w:r>
      <w:r w:rsidR="008678AC" w:rsidRPr="008678AC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 </w:t>
      </w:r>
      <w:r w:rsidR="008678AC" w:rsidRPr="00720580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Table</w:t>
      </w:r>
    </w:p>
    <w:p w14:paraId="2AFFFBEF" w14:textId="6D5E4789" w:rsidR="001340ED" w:rsidRPr="00720580" w:rsidRDefault="00472C8D" w:rsidP="00472C8D">
      <w:pPr>
        <w:keepNext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-709"/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US"/>
        </w:rPr>
      </w:pPr>
      <w:r w:rsidRPr="00472C8D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US"/>
        </w:rPr>
        <w:t xml:space="preserve">Analysis of different combinations of variables that affect performance </w:t>
      </w:r>
      <w:r w:rsidR="00376FBD" w:rsidRPr="00720580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US"/>
        </w:rPr>
        <w:t xml:space="preserve">(service, rally length, final </w:t>
      </w:r>
      <w:proofErr w:type="gramStart"/>
      <w:r w:rsidR="00376FBD" w:rsidRPr="00720580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US"/>
        </w:rPr>
        <w:t>stroke</w:t>
      </w:r>
      <w:proofErr w:type="gramEnd"/>
      <w:r w:rsidR="00376FBD" w:rsidRPr="00720580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US"/>
        </w:rPr>
        <w:t xml:space="preserve"> and point ending) as a function of the court surface</w:t>
      </w:r>
      <w:r w:rsidR="0072424C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US"/>
        </w:rPr>
        <w:t>.</w:t>
      </w:r>
    </w:p>
    <w:tbl>
      <w:tblPr>
        <w:tblStyle w:val="a5"/>
        <w:tblW w:w="14737" w:type="dxa"/>
        <w:tblInd w:w="-709" w:type="dxa"/>
        <w:tblLayout w:type="fixed"/>
        <w:tblLook w:val="0400" w:firstRow="0" w:lastRow="0" w:firstColumn="0" w:lastColumn="0" w:noHBand="0" w:noVBand="1"/>
      </w:tblPr>
      <w:tblGrid>
        <w:gridCol w:w="1335"/>
        <w:gridCol w:w="540"/>
        <w:gridCol w:w="300"/>
        <w:gridCol w:w="380"/>
        <w:gridCol w:w="300"/>
        <w:gridCol w:w="380"/>
        <w:gridCol w:w="300"/>
        <w:gridCol w:w="380"/>
        <w:gridCol w:w="300"/>
        <w:gridCol w:w="478"/>
        <w:gridCol w:w="372"/>
        <w:gridCol w:w="363"/>
        <w:gridCol w:w="372"/>
        <w:gridCol w:w="380"/>
        <w:gridCol w:w="300"/>
        <w:gridCol w:w="372"/>
        <w:gridCol w:w="363"/>
        <w:gridCol w:w="372"/>
        <w:gridCol w:w="380"/>
        <w:gridCol w:w="300"/>
        <w:gridCol w:w="372"/>
        <w:gridCol w:w="363"/>
        <w:gridCol w:w="372"/>
        <w:gridCol w:w="300"/>
        <w:gridCol w:w="300"/>
        <w:gridCol w:w="372"/>
        <w:gridCol w:w="380"/>
        <w:gridCol w:w="372"/>
        <w:gridCol w:w="300"/>
        <w:gridCol w:w="300"/>
        <w:gridCol w:w="372"/>
        <w:gridCol w:w="380"/>
        <w:gridCol w:w="372"/>
        <w:gridCol w:w="380"/>
        <w:gridCol w:w="300"/>
        <w:gridCol w:w="372"/>
        <w:gridCol w:w="363"/>
        <w:gridCol w:w="500"/>
      </w:tblGrid>
      <w:tr w:rsidR="001340ED" w:rsidRPr="00720580" w14:paraId="6E0010A2" w14:textId="77777777" w:rsidTr="00472C8D">
        <w:trPr>
          <w:trHeight w:val="283"/>
        </w:trPr>
        <w:tc>
          <w:tcPr>
            <w:tcW w:w="13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0B938" w14:textId="3EC4240D" w:rsidR="001340ED" w:rsidRPr="00720580" w:rsidRDefault="00B866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bookmarkStart w:id="1" w:name="_heading=h.2jxsxqh" w:colFirst="0" w:colLast="0"/>
            <w:bookmarkEnd w:id="1"/>
            <w:proofErr w:type="spellStart"/>
            <w:r w:rsidRPr="0072058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atterns</w:t>
            </w:r>
            <w:proofErr w:type="spellEnd"/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E786E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EDAB1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8A41F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W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D21CA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W</w:t>
            </w:r>
          </w:p>
        </w:tc>
        <w:tc>
          <w:tcPr>
            <w:tcW w:w="2265" w:type="dxa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604C6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WW</w:t>
            </w:r>
          </w:p>
        </w:tc>
        <w:tc>
          <w:tcPr>
            <w:tcW w:w="1787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1D0DC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WFE</w:t>
            </w:r>
          </w:p>
        </w:tc>
        <w:tc>
          <w:tcPr>
            <w:tcW w:w="1787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652DB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WUE</w:t>
            </w:r>
          </w:p>
        </w:tc>
        <w:tc>
          <w:tcPr>
            <w:tcW w:w="1724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5413F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WW</w:t>
            </w:r>
          </w:p>
        </w:tc>
        <w:tc>
          <w:tcPr>
            <w:tcW w:w="1724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4F5BD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WFE</w:t>
            </w:r>
          </w:p>
        </w:tc>
        <w:tc>
          <w:tcPr>
            <w:tcW w:w="1915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43271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WUE</w:t>
            </w:r>
          </w:p>
        </w:tc>
      </w:tr>
      <w:tr w:rsidR="001340ED" w:rsidRPr="00720580" w14:paraId="716C62B2" w14:textId="77777777" w:rsidTr="00472C8D">
        <w:trPr>
          <w:trHeight w:val="283"/>
        </w:trPr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38B1329" w14:textId="5372871B" w:rsidR="001340ED" w:rsidRPr="00720580" w:rsidRDefault="00472C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la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(</w:t>
            </w:r>
            <w:r w:rsidR="00677A02" w:rsidRPr="0072058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G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)</w:t>
            </w:r>
            <w:r w:rsidR="00677A02" w:rsidRPr="0072058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  <w:p w14:paraId="596ACC8E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N=1660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1365A6B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D37BE38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%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E895437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570B513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%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FDF4D60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4A853E9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%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8A7EB30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CF6463C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%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EF155AC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CE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B707436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H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4271576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H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A6EFB2D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EA6C6BD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F230EE2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%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EFEE638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H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3D2BE66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H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6DF108B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68A74E4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8B34B36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%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1591E2C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H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2E769BB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H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2D00C6A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T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2792469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C76AB2E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%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F91F826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H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DE9ADFC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H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8C470C3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T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326EF57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7B891E2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%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EC14432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H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7621BBE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H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9CEF8F3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4317391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82B7418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%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6117E48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H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8266787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H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45E5194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T</w:t>
            </w:r>
          </w:p>
        </w:tc>
      </w:tr>
      <w:tr w:rsidR="001340ED" w:rsidRPr="00720580" w14:paraId="2C7ADFB5" w14:textId="77777777" w:rsidTr="00472C8D">
        <w:trPr>
          <w:trHeight w:val="283"/>
        </w:trPr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6132EE3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8FAADC8" w14:textId="501F2D3D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  <w:r w:rsidR="00226EBB" w:rsidRPr="0072058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1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3E99A0A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3C736F2" w14:textId="2B185F9E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C939611" w14:textId="6F304D74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4F0CDD7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5156567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0E01861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01413BC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D45EC9C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E930A4A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9FEAF1F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A9103DD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84E19B1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73C5E10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1F15F95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3ECB3D1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ABB26DB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8CE4F71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DCA5826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6A48931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12FD90B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3A65655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F4AE4D3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7396CB5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10C57E8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1955EBD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A602B16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661CE33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1304C59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4EDD9A9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3C3EE62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E9CCBBE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040FCF5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835210A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94154E6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A62D459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C79172C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1340ED" w:rsidRPr="00720580" w14:paraId="0362DFCE" w14:textId="77777777" w:rsidTr="00472C8D">
        <w:trPr>
          <w:trHeight w:val="283"/>
        </w:trPr>
        <w:tc>
          <w:tcPr>
            <w:tcW w:w="13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4EBBD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FS-SH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461FD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732</w:t>
            </w:r>
          </w:p>
        </w:tc>
        <w:tc>
          <w:tcPr>
            <w:tcW w:w="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006D2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27869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560</w:t>
            </w:r>
          </w:p>
        </w:tc>
        <w:tc>
          <w:tcPr>
            <w:tcW w:w="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230FB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DE90B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72</w:t>
            </w:r>
          </w:p>
        </w:tc>
        <w:tc>
          <w:tcPr>
            <w:tcW w:w="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23F5B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589A2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55</w:t>
            </w:r>
          </w:p>
        </w:tc>
        <w:tc>
          <w:tcPr>
            <w:tcW w:w="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DE431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4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80B8F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3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04C09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3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1BC00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3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637D2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85BD0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43</w:t>
            </w:r>
          </w:p>
        </w:tc>
        <w:tc>
          <w:tcPr>
            <w:tcW w:w="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72350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3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28B5A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3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8ECFE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3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871F7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8D238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62</w:t>
            </w:r>
          </w:p>
        </w:tc>
        <w:tc>
          <w:tcPr>
            <w:tcW w:w="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57EBE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3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C150A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3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00E8D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3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B230B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C4572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10832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44193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49552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3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13A5D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8D7E2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EA144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D6EF8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6DB95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3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2EBE0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FB6E2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27</w:t>
            </w:r>
          </w:p>
        </w:tc>
        <w:tc>
          <w:tcPr>
            <w:tcW w:w="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7D305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3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73543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3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3525C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B798D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1340ED" w:rsidRPr="00720580" w14:paraId="2508410C" w14:textId="77777777" w:rsidTr="00472C8D">
        <w:trPr>
          <w:trHeight w:val="283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0A38D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FS-MH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F1729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1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86FEB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A43B2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3B56C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394B9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D68A8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4BAA4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8F599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2EE7D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3E749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CA600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92D9C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78AD2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56943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41A69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61DB6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EBAB7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DD207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F1E53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B3071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E342B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43CA5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77CC7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ABB6F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53C56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86CC3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12D30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F6031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A208D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F9885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ACAE2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60C29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D277C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0886D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EA946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09694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D95CA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1340ED" w:rsidRPr="00720580" w14:paraId="32203D68" w14:textId="77777777" w:rsidTr="00472C8D">
        <w:trPr>
          <w:trHeight w:val="283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43AF5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FS-LH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69B6D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3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576F2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0ED4A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C25BE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0DF97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E572E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369CF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F0BD5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5B7DA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B1F5B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EB4F6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0FF1B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7A26C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EED91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C8F78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8C67C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35F5D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E1DDE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CB880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EBAB9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E3C33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84712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B4F84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6237E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C5684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FDEB4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F924A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C22E3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317A2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E9265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2FFF1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16C76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AAF48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30A6A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35343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DE124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31DF0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1340ED" w:rsidRPr="00720580" w14:paraId="22BE9258" w14:textId="77777777" w:rsidTr="00472C8D">
        <w:trPr>
          <w:trHeight w:val="283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0819F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SS-SH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96523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3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9C848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54076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6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69B39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DC7EE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3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BB06F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C43EE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6BE61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25C91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5EB88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9BDD6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49748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C6525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11AED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2D1D0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7D8A0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E5794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2A082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4699B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412A3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BBAF4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FDDE8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10120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4EC23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3C771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72AE5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55BCB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F7B53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AED4D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E8E1E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F0B5C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3A900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76A60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8A4A3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0F128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073C2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5A66E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1340ED" w:rsidRPr="00720580" w14:paraId="1146682F" w14:textId="77777777" w:rsidTr="00472C8D">
        <w:trPr>
          <w:trHeight w:val="283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0FF48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SS-MH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E214F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0975D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B7F16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74098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5B346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B7D23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C9975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7ED27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1CE3B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177D7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F34BD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73B5C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D0645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67AB4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E2C20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F8E36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F6524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7E069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8D6D0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5CC04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0A939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89540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26BCD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E701C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FDDCD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CF697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CAEAA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55EE3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60DF9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2C553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8E004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6B6BE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D8732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84721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D9F26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F267B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426EE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1340ED" w:rsidRPr="00720580" w14:paraId="2ACE4929" w14:textId="77777777" w:rsidTr="00472C8D">
        <w:trPr>
          <w:trHeight w:val="283"/>
        </w:trPr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5177FE1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SS-LH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191CC69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15B7A50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D70224F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1E10E70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1F39B15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9913789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30C8AD7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33745A1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A76FE11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1FD9E14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9A63F2E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9D2A05A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5E71F8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246DF55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3F2881D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A5C864A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A98C935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26BC7B3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BD908E0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03653F7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F3FF55C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3B4A0F7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38FF5B5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4D1C94A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F23FFFD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3205A29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B2FBB25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12B7BFF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C409B5D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594FB53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F7A965C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CE74753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FA81763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E9621CE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09BCACD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3C01B0D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BDA8FE0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</w:tr>
      <w:tr w:rsidR="001340ED" w:rsidRPr="00720580" w14:paraId="50640AF7" w14:textId="77777777" w:rsidTr="00472C8D">
        <w:trPr>
          <w:trHeight w:val="283"/>
        </w:trPr>
        <w:tc>
          <w:tcPr>
            <w:tcW w:w="13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6D979FE" w14:textId="29DD5095" w:rsidR="001340ED" w:rsidRPr="00720580" w:rsidRDefault="00472C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rass (</w:t>
            </w:r>
            <w:r w:rsidR="00677A02" w:rsidRPr="0072058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WI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)</w:t>
            </w:r>
            <w:r w:rsidR="00677A02" w:rsidRPr="0072058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  <w:p w14:paraId="2029E5C9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N=1623)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26101B3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E8AF3E9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3BC2138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3531738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5AE89D3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3EA2C42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9B0BA31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BE3B7F3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A14D06C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B8CB5D9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0290DEA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20799CE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8A45ED5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4D6F9E8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63DFBAB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2ECA66B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BB8FB70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292C3BF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36C2884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75B174A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C99225C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9C81145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B4B427A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1424E4A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7C22C0C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F20A6EC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2B0680E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4949D08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458FB5F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4B03F96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8840952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C6698F4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706C6C0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A035BD7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DE70166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22D8C09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861F0EA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340ED" w:rsidRPr="00720580" w14:paraId="7FDECCF9" w14:textId="77777777" w:rsidTr="00472C8D">
        <w:trPr>
          <w:trHeight w:val="283"/>
        </w:trPr>
        <w:tc>
          <w:tcPr>
            <w:tcW w:w="13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9057AED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2499DBA" w14:textId="4CBA56F2" w:rsidR="001340ED" w:rsidRPr="00720580" w:rsidRDefault="0008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563</w:t>
            </w:r>
          </w:p>
        </w:tc>
        <w:tc>
          <w:tcPr>
            <w:tcW w:w="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D34DB48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FCD5CE2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4710A2B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F9FD2B7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16367B5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D8E718E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CA73685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5E34F62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C690584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4058B84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3C63CD1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717ED0D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BEDDE5E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F78A366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221656E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63D23F3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298E5D6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EB6244D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C9B647B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6A999B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4937766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8583E59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C5CCDCF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F506EF7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BBDE1CF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E8C8124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F430BBC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A25F3FB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D0D9F00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E99B365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983EEDA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56EEDC6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BA490D5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355154C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21EB6E2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F5AF7BD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340ED" w:rsidRPr="00720580" w14:paraId="70C42CDC" w14:textId="77777777" w:rsidTr="00472C8D">
        <w:trPr>
          <w:trHeight w:val="283"/>
        </w:trPr>
        <w:tc>
          <w:tcPr>
            <w:tcW w:w="13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A58F5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FS-SH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36315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842</w:t>
            </w:r>
          </w:p>
        </w:tc>
        <w:tc>
          <w:tcPr>
            <w:tcW w:w="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CD952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9FD93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669</w:t>
            </w:r>
          </w:p>
        </w:tc>
        <w:tc>
          <w:tcPr>
            <w:tcW w:w="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1C1A0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DED11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73</w:t>
            </w:r>
          </w:p>
        </w:tc>
        <w:tc>
          <w:tcPr>
            <w:tcW w:w="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C8C21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8977E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83</w:t>
            </w:r>
          </w:p>
        </w:tc>
        <w:tc>
          <w:tcPr>
            <w:tcW w:w="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89DE1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4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DAA2A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3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5D69D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71835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3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8748F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C5A7A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67</w:t>
            </w:r>
          </w:p>
        </w:tc>
        <w:tc>
          <w:tcPr>
            <w:tcW w:w="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7F3ED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3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5C3CF" w14:textId="77777777" w:rsidR="001340ED" w:rsidRPr="00720580" w:rsidRDefault="00677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3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5A7A7" w14:textId="77777777" w:rsidR="001340ED" w:rsidRPr="00720580" w:rsidRDefault="00677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3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D8823" w14:textId="77777777" w:rsidR="001340ED" w:rsidRPr="00720580" w:rsidRDefault="00677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C71B7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372DD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3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A6C03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3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EA639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3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BD1B7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940BB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52B75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12C6D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2346E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3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229D7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BFAB0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D2D1F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8C969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3C877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3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E58DE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41C1B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26</w:t>
            </w:r>
          </w:p>
        </w:tc>
        <w:tc>
          <w:tcPr>
            <w:tcW w:w="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72162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3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883D1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3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5D33F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60E6D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</w:tr>
      <w:tr w:rsidR="001340ED" w:rsidRPr="00720580" w14:paraId="13F9034F" w14:textId="77777777" w:rsidTr="00472C8D">
        <w:trPr>
          <w:trHeight w:val="283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9D5C8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FS-MH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B15D2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11406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9F209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72487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12031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CC6C7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28500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5407F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80667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A7515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AAB68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E632A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F0672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70222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9871A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0C57D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52C79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7CC2F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12A0D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6FBAE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21C93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F0F7D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21151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F2147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C53E6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B4D63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49699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237EF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8A930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F565A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09236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60174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27ED4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873FD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69D2E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8D99B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0FEB9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</w:tr>
      <w:tr w:rsidR="001340ED" w:rsidRPr="00720580" w14:paraId="5B8206EC" w14:textId="77777777" w:rsidTr="00472C8D">
        <w:trPr>
          <w:trHeight w:val="283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0AA2A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FS-LH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CFD80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5F516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821CF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5F3B7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39484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5480C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9C1C3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B21AC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77011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318F1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08416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7EBC0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C0197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5CA5C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0F05A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1B117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3BE0F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F2548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62136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4D73A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1B844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6EDA2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72D07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742D4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B9E53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5B1C9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271D7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62ED3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F602B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933DB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7110E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61E48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45B9D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B7D5C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51EC5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A3837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B8F37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</w:tr>
      <w:tr w:rsidR="001340ED" w:rsidRPr="00720580" w14:paraId="7C3E4E99" w14:textId="77777777" w:rsidTr="00472C8D">
        <w:trPr>
          <w:trHeight w:val="283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072B0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SS-SH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C9370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35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13728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DE2F5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9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89A4A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3AEB9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6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2BEA1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81501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AC47F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0FCCC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F14F3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364E7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2B55B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429D2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514E3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F19C2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C2AC0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0EA95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42002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CCA4F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A33E2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53041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90E92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0D288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95690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AC422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307EB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3ABB8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F9AAB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D7075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00647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DC077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D5393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BE6AD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2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D5523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7F4D5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87668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34440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1340ED" w:rsidRPr="00720580" w14:paraId="7C814B6B" w14:textId="77777777" w:rsidTr="00472C8D">
        <w:trPr>
          <w:trHeight w:val="283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A2D74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SS-MH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EAE4F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4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1C739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483DD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38AEE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5978B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36320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E7BDE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2EB29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452F2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ED997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E613B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4D327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533EC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5936B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52990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87444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157AE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D752C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4CCFD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8BBA3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318C2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99B53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8989D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3BA98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A20D9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B178B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33339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0D1C6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C5806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98F68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F6F94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8890F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EEDE0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873BB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CA01A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6F71C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2DC12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</w:tr>
      <w:tr w:rsidR="001340ED" w:rsidRPr="00720580" w14:paraId="599C844E" w14:textId="77777777" w:rsidTr="00472C8D">
        <w:trPr>
          <w:trHeight w:val="283"/>
        </w:trPr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7374082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SS-LH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DB27FC9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3DD2393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5AAAB6D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F7F3329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DDA9F6F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72342C2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EC4F9B8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5AD019A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923513B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AF00792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55F3C4B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198AAF7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8E39587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DEC470A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C6E3328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AAD6E48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A6C9773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2FAE1B5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DB1A8CF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3A5CEAF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AF70656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1BAE756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A499CC4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50FF2D5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FE390DF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8399D65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557F233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9F36572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98794DD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166C2F1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E517D88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749861F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AAB4A8D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857BD4A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905B752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B568CCC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26436F2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</w:tr>
      <w:tr w:rsidR="001340ED" w:rsidRPr="00720580" w14:paraId="0159388E" w14:textId="77777777" w:rsidTr="00472C8D">
        <w:trPr>
          <w:trHeight w:val="283"/>
        </w:trPr>
        <w:tc>
          <w:tcPr>
            <w:tcW w:w="13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48C8C7D" w14:textId="0A6E456F" w:rsidR="001340ED" w:rsidRPr="00720580" w:rsidRDefault="00472C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ar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ur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(</w:t>
            </w:r>
            <w:r w:rsidR="00677A02" w:rsidRPr="0072058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US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)</w:t>
            </w:r>
            <w:r w:rsidR="00677A02" w:rsidRPr="0072058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  <w:p w14:paraId="7EF67451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N=1386)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FD9509E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EF6ADB7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8732A09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5206BF8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7DAD49F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11BB532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F032C68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7CB8B8A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6B50D6B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AD08502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C8B6DF9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C06D7E7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D9588DD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CB07F39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A0D67C7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F530E5E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05AF428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C556B5C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404978A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F367148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6A4C36D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9EA187F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4BA8932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32DFA76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5EE5CA8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4656010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232726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FA18E68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3E10F10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C0BB485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8195F1B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0627456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C15E5CD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F1DCC26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52DD67A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A89C5C9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2758417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340ED" w:rsidRPr="00720580" w14:paraId="36126781" w14:textId="77777777" w:rsidTr="00472C8D">
        <w:trPr>
          <w:trHeight w:val="283"/>
        </w:trPr>
        <w:tc>
          <w:tcPr>
            <w:tcW w:w="13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6DB5D07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88CAD49" w14:textId="66A0E376" w:rsidR="001340ED" w:rsidRPr="00720580" w:rsidRDefault="0008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328</w:t>
            </w:r>
          </w:p>
        </w:tc>
        <w:tc>
          <w:tcPr>
            <w:tcW w:w="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7E0A35D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FE7D218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B73BC1D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2044C65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9F3B0CF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4D2C141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44C9C1A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A0D61D8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E6F717C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4618FF7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DDCE27A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DE943F3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8E0B51D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F9112D8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B8CC54E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27A1D33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1BEFB87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6C44740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2EE60F4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E0A5079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CBE1803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3ABEDDA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5D097F7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E62BB6B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CBCC5CC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FCF95B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3F6CE29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E4FB3EB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2B6061C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C154284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6A5981F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9C9B2C2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9DB799F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3D584A2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14DF35A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67D7586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340ED" w:rsidRPr="00720580" w14:paraId="3A589A6B" w14:textId="77777777" w:rsidTr="00472C8D">
        <w:trPr>
          <w:trHeight w:val="283"/>
        </w:trPr>
        <w:tc>
          <w:tcPr>
            <w:tcW w:w="13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98C53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FS-SH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94730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668</w:t>
            </w:r>
          </w:p>
        </w:tc>
        <w:tc>
          <w:tcPr>
            <w:tcW w:w="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CB9CE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0E49D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541</w:t>
            </w:r>
          </w:p>
        </w:tc>
        <w:tc>
          <w:tcPr>
            <w:tcW w:w="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F072B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2D5EF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27</w:t>
            </w:r>
          </w:p>
        </w:tc>
        <w:tc>
          <w:tcPr>
            <w:tcW w:w="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61F72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1284A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43</w:t>
            </w:r>
          </w:p>
        </w:tc>
        <w:tc>
          <w:tcPr>
            <w:tcW w:w="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36A7D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4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8FB73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3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353E7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698B1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3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C749F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2EC0D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78</w:t>
            </w:r>
          </w:p>
        </w:tc>
        <w:tc>
          <w:tcPr>
            <w:tcW w:w="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684F8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3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7D430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3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43B30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3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F5CC2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63A6B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C00B4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3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3A719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3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E3C48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3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B5399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2EC53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0FA87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7E6BB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B7E08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3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EDA8B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2AD9C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B0C79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A266B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0B402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3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68219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9DCF6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EA813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3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2D186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3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CB561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730D2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1340ED" w:rsidRPr="00720580" w14:paraId="6086D363" w14:textId="77777777" w:rsidTr="00472C8D">
        <w:trPr>
          <w:trHeight w:val="283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8C233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FS-MH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F1BBB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7C2DB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B10F2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5CF08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44BCF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D1F3E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4353C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B22FA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9B082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51CFA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5940A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D08CB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72052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FDC0E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9DF13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FBB83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961BC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75EA3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65813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DA7F8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1B17B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2941A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869CF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0052B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2E35D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94F16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BDE4D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C0B9C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63F21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0BE91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B7188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F325E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C1052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B0143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C61B2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CDB54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71468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1340ED" w:rsidRPr="00720580" w14:paraId="09846A64" w14:textId="77777777" w:rsidTr="00472C8D">
        <w:trPr>
          <w:trHeight w:val="283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875AD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FS-LH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73939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B3591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2F12A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AAAE8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B472C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621FF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32AA0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700B0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21B22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7ADDC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5A7D6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4B18E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C7552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D915E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EC766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45E76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89681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2B132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4BF4D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BDBA5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6075C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513AA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01FEC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57F4C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142EE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16068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C3540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385F5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6DA34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DBA54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226A0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07022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AC867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70CFB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9D2DF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B9F1C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3D6CE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1340ED" w:rsidRPr="00720580" w14:paraId="45AC2E18" w14:textId="77777777" w:rsidTr="00472C8D">
        <w:trPr>
          <w:trHeight w:val="283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231BB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SS-SH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A9DA3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2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E53B9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ED46B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3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80283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515CF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28535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D2862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30142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409A9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35336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C2F02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44B40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7A2D4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E6AEB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89348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73029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F6A3D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B7BBC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6790A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E791C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8EB96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286C1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85981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E76F7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6B80D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F87CA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92BA5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C3BEC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3A4A0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F6A6F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31C23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B2F32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E921D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85387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93896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CA477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E3821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1340ED" w:rsidRPr="00720580" w14:paraId="24E8C796" w14:textId="77777777" w:rsidTr="00472C8D">
        <w:trPr>
          <w:trHeight w:val="283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11BF7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SS-MH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ADD5A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2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A7AAB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0DC13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7893D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8B5D0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3BF70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3DB1E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9E6EA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C70C2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E7C78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9F80F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E4A04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A4AE1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761E4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364F6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4F1E1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02DA3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3AB72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4F719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86D40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3EAC5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25C16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38DA4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D714B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0243D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AFCDF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3C023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F09B5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43C7F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1A283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45548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86EE4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30275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23657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BA0C4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34E07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53FAE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1340ED" w:rsidRPr="00720580" w14:paraId="1870039B" w14:textId="77777777" w:rsidTr="00472C8D">
        <w:trPr>
          <w:trHeight w:val="283"/>
        </w:trPr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13D8303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SS-LH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FD7C26F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34B0CF2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13C53B1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263747C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C7881F3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61E3D5E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124FCD1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303A435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DBF6DA0" w14:textId="77777777" w:rsidR="001340ED" w:rsidRPr="00720580" w:rsidRDefault="001340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3DD944D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68F2D81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DD19E68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DB6CEE0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92B5212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DF86F8E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EDC6D74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95FF74B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19EF7B4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A9166BD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71F6342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A2FCBD2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6AAFFE5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927CE67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72639EF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0894AAF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E02F2A5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22359F8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13F3125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04D3F2B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E7D2F96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3975499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F9559E2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FA606F2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F655591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D908BD8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D51B416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27688F0" w14:textId="77777777" w:rsidR="001340ED" w:rsidRPr="00720580" w:rsidRDefault="00677A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</w:tr>
    </w:tbl>
    <w:p w14:paraId="433AFE6F" w14:textId="1A0CFA63" w:rsidR="001340ED" w:rsidRPr="00472C8D" w:rsidRDefault="002C1370" w:rsidP="00472C8D">
      <w:pPr>
        <w:tabs>
          <w:tab w:val="left" w:pos="567"/>
          <w:tab w:val="left" w:pos="8502"/>
        </w:tabs>
        <w:spacing w:before="120" w:after="120" w:line="360" w:lineRule="auto"/>
        <w:ind w:left="-709"/>
        <w:jc w:val="both"/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</w:pPr>
      <w:bookmarkStart w:id="2" w:name="_Hlk117178210"/>
      <w:r w:rsidRPr="00720580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 xml:space="preserve">Note. </w:t>
      </w:r>
      <w:bookmarkEnd w:id="2"/>
      <w:r w:rsidR="00B86602" w:rsidRPr="00720580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Double fault points are not included. </w:t>
      </w:r>
      <w:r w:rsidR="00B86602" w:rsidRPr="00472C8D">
        <w:rPr>
          <w:rFonts w:ascii="Times New Roman" w:eastAsia="Times New Roman" w:hAnsi="Times New Roman" w:cs="Times New Roman"/>
          <w:sz w:val="20"/>
          <w:szCs w:val="20"/>
          <w:lang w:val="en-US"/>
        </w:rPr>
        <w:t>Abbreviations in table 1</w:t>
      </w:r>
      <w:r w:rsidR="00472C8D" w:rsidRPr="00472C8D">
        <w:rPr>
          <w:rFonts w:ascii="Times New Roman" w:eastAsia="Times New Roman" w:hAnsi="Times New Roman" w:cs="Times New Roman"/>
          <w:sz w:val="20"/>
          <w:szCs w:val="20"/>
          <w:lang w:val="en-US"/>
        </w:rPr>
        <w:t>.</w:t>
      </w:r>
      <w:r w:rsidR="00472C8D" w:rsidRPr="00472C8D">
        <w:rPr>
          <w:lang w:val="en-US"/>
        </w:rPr>
        <w:t xml:space="preserve"> </w:t>
      </w:r>
      <w:r w:rsidR="00472C8D" w:rsidRPr="00472C8D">
        <w:rPr>
          <w:rFonts w:ascii="Times New Roman" w:eastAsia="Times New Roman" w:hAnsi="Times New Roman" w:cs="Times New Roman"/>
          <w:sz w:val="20"/>
          <w:szCs w:val="20"/>
          <w:lang w:val="en-US"/>
        </w:rPr>
        <w:t>RG: Roland Garros; Wi: Wimbledon; US: US Open</w:t>
      </w:r>
    </w:p>
    <w:sectPr w:rsidR="001340ED" w:rsidRPr="00472C8D" w:rsidSect="00997797">
      <w:headerReference w:type="default" r:id="rId8"/>
      <w:pgSz w:w="16838" w:h="11906" w:orient="landscape"/>
      <w:pgMar w:top="1083" w:right="1440" w:bottom="1083" w:left="1440" w:header="709" w:footer="709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09FF09" w14:textId="77777777" w:rsidR="00625A58" w:rsidRDefault="00625A58">
      <w:pPr>
        <w:spacing w:after="0" w:line="240" w:lineRule="auto"/>
      </w:pPr>
      <w:r>
        <w:separator/>
      </w:r>
    </w:p>
  </w:endnote>
  <w:endnote w:type="continuationSeparator" w:id="0">
    <w:p w14:paraId="3046F499" w14:textId="77777777" w:rsidR="00625A58" w:rsidRDefault="00625A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TC New Baskerville Std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A838CE" w14:textId="77777777" w:rsidR="00625A58" w:rsidRDefault="00625A58">
      <w:pPr>
        <w:spacing w:after="0" w:line="240" w:lineRule="auto"/>
      </w:pPr>
      <w:r>
        <w:separator/>
      </w:r>
    </w:p>
  </w:footnote>
  <w:footnote w:type="continuationSeparator" w:id="0">
    <w:p w14:paraId="108E4800" w14:textId="77777777" w:rsidR="00625A58" w:rsidRDefault="00625A5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224CF6" w14:textId="0377B683" w:rsidR="001340ED" w:rsidRPr="00997797" w:rsidRDefault="001340ED" w:rsidP="0099779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3F6ABE"/>
    <w:multiLevelType w:val="multilevel"/>
    <w:tmpl w:val="8416E43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564630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40ED"/>
    <w:rsid w:val="00082D01"/>
    <w:rsid w:val="000D48A2"/>
    <w:rsid w:val="001340ED"/>
    <w:rsid w:val="00136D29"/>
    <w:rsid w:val="00181C15"/>
    <w:rsid w:val="001A75D3"/>
    <w:rsid w:val="001D540A"/>
    <w:rsid w:val="00224969"/>
    <w:rsid w:val="00226EBB"/>
    <w:rsid w:val="002C1370"/>
    <w:rsid w:val="002E7DD0"/>
    <w:rsid w:val="00371D41"/>
    <w:rsid w:val="00376FBD"/>
    <w:rsid w:val="003C1005"/>
    <w:rsid w:val="0045634B"/>
    <w:rsid w:val="00472C8D"/>
    <w:rsid w:val="005C481D"/>
    <w:rsid w:val="006253E4"/>
    <w:rsid w:val="00625A58"/>
    <w:rsid w:val="00677A02"/>
    <w:rsid w:val="00720580"/>
    <w:rsid w:val="0072424C"/>
    <w:rsid w:val="008678AC"/>
    <w:rsid w:val="00995DCD"/>
    <w:rsid w:val="00997797"/>
    <w:rsid w:val="009C0734"/>
    <w:rsid w:val="00B1628C"/>
    <w:rsid w:val="00B86602"/>
    <w:rsid w:val="00BE6395"/>
    <w:rsid w:val="00BF7297"/>
    <w:rsid w:val="00DE2C6A"/>
    <w:rsid w:val="00F83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60E8D4"/>
  <w15:docId w15:val="{0EA4FF67-1653-4F6D-B653-C3A74234D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s-ES" w:eastAsia="es-E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65AE"/>
  </w:style>
  <w:style w:type="paragraph" w:styleId="Heading1">
    <w:name w:val="heading 1"/>
    <w:basedOn w:val="Normal"/>
    <w:next w:val="Normal"/>
    <w:link w:val="Heading1Char"/>
    <w:uiPriority w:val="9"/>
    <w:qFormat/>
    <w:rsid w:val="005F7C9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0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5F7C9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FA2E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15C4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5C41"/>
  </w:style>
  <w:style w:type="paragraph" w:styleId="Footer">
    <w:name w:val="footer"/>
    <w:basedOn w:val="Normal"/>
    <w:link w:val="FooterChar"/>
    <w:uiPriority w:val="99"/>
    <w:unhideWhenUsed/>
    <w:rsid w:val="00B15C4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5C41"/>
  </w:style>
  <w:style w:type="character" w:styleId="CommentReference">
    <w:name w:val="annotation reference"/>
    <w:uiPriority w:val="99"/>
    <w:rsid w:val="00B52729"/>
    <w:rPr>
      <w:sz w:val="16"/>
      <w:szCs w:val="16"/>
    </w:rPr>
  </w:style>
  <w:style w:type="paragraph" w:customStyle="1" w:styleId="rayitas">
    <w:name w:val="rayitas"/>
    <w:basedOn w:val="Normal"/>
    <w:link w:val="rayitasCar"/>
    <w:autoRedefine/>
    <w:rsid w:val="00B7395D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pt-PT"/>
    </w:rPr>
  </w:style>
  <w:style w:type="character" w:customStyle="1" w:styleId="rayitasCar">
    <w:name w:val="rayitas Car"/>
    <w:link w:val="rayitas"/>
    <w:rsid w:val="00B7395D"/>
    <w:rPr>
      <w:rFonts w:ascii="Times New Roman" w:eastAsia="Times New Roman" w:hAnsi="Times New Roman" w:cs="Times New Roman"/>
      <w:color w:val="000000"/>
      <w:sz w:val="20"/>
      <w:szCs w:val="20"/>
      <w:lang w:val="pt-PT" w:eastAsia="es-ES"/>
    </w:rPr>
  </w:style>
  <w:style w:type="paragraph" w:styleId="ListParagraph">
    <w:name w:val="List Paragraph"/>
    <w:basedOn w:val="Normal"/>
    <w:uiPriority w:val="34"/>
    <w:qFormat/>
    <w:rsid w:val="00217B82"/>
    <w:pPr>
      <w:ind w:left="720"/>
      <w:contextualSpacing/>
    </w:pPr>
  </w:style>
  <w:style w:type="paragraph" w:customStyle="1" w:styleId="Default">
    <w:name w:val="Default"/>
    <w:rsid w:val="00341A9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F235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35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35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352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44825"/>
    <w:pPr>
      <w:spacing w:after="0" w:line="240" w:lineRule="auto"/>
    </w:pPr>
  </w:style>
  <w:style w:type="paragraph" w:styleId="NoSpacing">
    <w:name w:val="No Spacing"/>
    <w:link w:val="NoSpacingChar"/>
    <w:uiPriority w:val="1"/>
    <w:qFormat/>
    <w:rsid w:val="005F7C9B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5F7C9B"/>
    <w:rPr>
      <w:rFonts w:eastAsiaTheme="minorEastAsia"/>
      <w:lang w:eastAsia="es-ES"/>
    </w:rPr>
  </w:style>
  <w:style w:type="paragraph" w:styleId="TOCHeading">
    <w:name w:val="TOC Heading"/>
    <w:basedOn w:val="Heading1"/>
    <w:next w:val="Normal"/>
    <w:uiPriority w:val="39"/>
    <w:unhideWhenUsed/>
    <w:qFormat/>
    <w:rsid w:val="005F7C9B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111E63"/>
    <w:pPr>
      <w:spacing w:before="120" w:after="0"/>
    </w:pPr>
    <w:rPr>
      <w:rFonts w:cstheme="minorHAnsi"/>
      <w:b/>
      <w:bCs/>
      <w:i/>
      <w:iCs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F7C9B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E8504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E8504C"/>
    <w:pPr>
      <w:spacing w:after="0"/>
    </w:pPr>
  </w:style>
  <w:style w:type="paragraph" w:styleId="TOC3">
    <w:name w:val="toc 3"/>
    <w:basedOn w:val="Normal"/>
    <w:next w:val="Normal"/>
    <w:autoRedefine/>
    <w:uiPriority w:val="39"/>
    <w:unhideWhenUsed/>
    <w:rsid w:val="00111E63"/>
    <w:pPr>
      <w:spacing w:after="0"/>
      <w:ind w:left="440"/>
    </w:pPr>
    <w:rPr>
      <w:rFonts w:cstheme="minorHAnsi"/>
      <w:sz w:val="20"/>
      <w:szCs w:val="20"/>
    </w:rPr>
  </w:style>
  <w:style w:type="paragraph" w:customStyle="1" w:styleId="logo">
    <w:name w:val="logo"/>
    <w:basedOn w:val="Header"/>
    <w:autoRedefine/>
    <w:rsid w:val="00E62D5A"/>
    <w:pPr>
      <w:spacing w:before="60"/>
      <w:ind w:left="-122"/>
      <w:contextualSpacing/>
    </w:pPr>
    <w:rPr>
      <w:rFonts w:ascii="ITC New Baskerville Std" w:eastAsia="Cambria" w:hAnsi="ITC New Baskerville Std" w:cs="Times New Roman"/>
      <w:noProof/>
      <w:sz w:val="21"/>
      <w:szCs w:val="24"/>
      <w:lang w:val="gl-ES"/>
    </w:rPr>
  </w:style>
  <w:style w:type="paragraph" w:customStyle="1" w:styleId="Enderezocomprimido">
    <w:name w:val="Enderezo_comprimido"/>
    <w:basedOn w:val="Normal"/>
    <w:rsid w:val="00E62D5A"/>
    <w:pPr>
      <w:tabs>
        <w:tab w:val="left" w:pos="429"/>
        <w:tab w:val="center" w:pos="4252"/>
        <w:tab w:val="right" w:pos="8504"/>
        <w:tab w:val="right" w:pos="9674"/>
      </w:tabs>
      <w:spacing w:before="60" w:after="0" w:line="240" w:lineRule="auto"/>
      <w:ind w:left="-102"/>
      <w:contextualSpacing/>
    </w:pPr>
    <w:rPr>
      <w:rFonts w:ascii="ITC New Baskerville Std" w:eastAsia="Cambria" w:hAnsi="ITC New Baskerville Std" w:cs="Times New Roman"/>
      <w:spacing w:val="-6"/>
      <w:sz w:val="16"/>
      <w:szCs w:val="16"/>
      <w:lang w:val="gl-ES"/>
    </w:rPr>
  </w:style>
  <w:style w:type="paragraph" w:styleId="TOC2">
    <w:name w:val="toc 2"/>
    <w:basedOn w:val="Normal"/>
    <w:next w:val="Normal"/>
    <w:autoRedefine/>
    <w:uiPriority w:val="39"/>
    <w:unhideWhenUsed/>
    <w:rsid w:val="008B44EE"/>
    <w:pPr>
      <w:spacing w:before="120" w:after="0"/>
      <w:ind w:left="220"/>
    </w:pPr>
    <w:rPr>
      <w:rFonts w:cstheme="minorHAnsi"/>
      <w:b/>
      <w:bCs/>
    </w:rPr>
  </w:style>
  <w:style w:type="paragraph" w:styleId="TOC4">
    <w:name w:val="toc 4"/>
    <w:basedOn w:val="Normal"/>
    <w:next w:val="Normal"/>
    <w:autoRedefine/>
    <w:uiPriority w:val="39"/>
    <w:unhideWhenUsed/>
    <w:rsid w:val="008B44EE"/>
    <w:pPr>
      <w:spacing w:after="0"/>
      <w:ind w:left="66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8B44EE"/>
    <w:pPr>
      <w:spacing w:after="0"/>
      <w:ind w:left="88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8B44EE"/>
    <w:pPr>
      <w:spacing w:after="0"/>
      <w:ind w:left="11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8B44EE"/>
    <w:pPr>
      <w:spacing w:after="0"/>
      <w:ind w:left="132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8B44EE"/>
    <w:pPr>
      <w:spacing w:after="0"/>
      <w:ind w:left="154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8B44EE"/>
    <w:pPr>
      <w:spacing w:after="0"/>
      <w:ind w:left="1760"/>
    </w:pPr>
    <w:rPr>
      <w:rFonts w:cstheme="minorHAns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49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49C9"/>
    <w:rPr>
      <w:rFonts w:ascii="Segoe UI" w:hAnsi="Segoe UI" w:cs="Segoe UI"/>
      <w:sz w:val="18"/>
      <w:szCs w:val="18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14">
    <w:name w:val="14"/>
    <w:basedOn w:val="TableNormal1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3">
    <w:name w:val="13"/>
    <w:basedOn w:val="TableNormal10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12">
    <w:name w:val="12"/>
    <w:basedOn w:val="TableNormal10"/>
    <w:tblPr>
      <w:tblStyleRowBandSize w:val="1"/>
      <w:tblStyleColBandSize w:val="1"/>
    </w:tblPr>
  </w:style>
  <w:style w:type="table" w:customStyle="1" w:styleId="11">
    <w:name w:val="11"/>
    <w:basedOn w:val="TableNormal10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10">
    <w:name w:val="10"/>
    <w:basedOn w:val="TableNormal10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9">
    <w:name w:val="9"/>
    <w:basedOn w:val="TableNormal10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8">
    <w:name w:val="8"/>
    <w:basedOn w:val="TableNormal10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7">
    <w:name w:val="7"/>
    <w:basedOn w:val="TableNormal10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6">
    <w:name w:val="6"/>
    <w:basedOn w:val="TableNormal10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5">
    <w:name w:val="5"/>
    <w:basedOn w:val="TableNormal10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4">
    <w:name w:val="4"/>
    <w:basedOn w:val="TableNormal10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3">
    <w:name w:val="3"/>
    <w:basedOn w:val="TableNormal10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2">
    <w:name w:val="2"/>
    <w:basedOn w:val="TableNormal10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1">
    <w:name w:val="1"/>
    <w:basedOn w:val="TableNormal10"/>
    <w:tblPr>
      <w:tblStyleRowBandSize w:val="1"/>
      <w:tblStyleColBandSize w:val="1"/>
      <w:tblCellMar>
        <w:left w:w="70" w:type="dxa"/>
        <w:right w:w="70" w:type="dxa"/>
      </w:tblCellMar>
    </w:tblPr>
  </w:style>
  <w:style w:type="character" w:customStyle="1" w:styleId="Mencinsinresolver1">
    <w:name w:val="Mención sin resolver1"/>
    <w:basedOn w:val="DefaultParagraphFont"/>
    <w:uiPriority w:val="99"/>
    <w:semiHidden/>
    <w:unhideWhenUsed/>
    <w:rPr>
      <w:color w:val="605E5C"/>
      <w:shd w:val="clear" w:color="auto" w:fill="E1DFDD"/>
    </w:rPr>
  </w:style>
  <w:style w:type="table" w:customStyle="1" w:styleId="a">
    <w:basedOn w:val="TableNormal2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basedOn w:val="TableNormal2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1">
    <w:basedOn w:val="TableNormal2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2">
    <w:basedOn w:val="TableNormal2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3">
    <w:basedOn w:val="TableNormal2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4">
    <w:basedOn w:val="TableNormal2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5">
    <w:basedOn w:val="TableNormal2"/>
    <w:tblPr>
      <w:tblStyleRowBandSize w:val="1"/>
      <w:tblStyleColBandSize w:val="1"/>
      <w:tblCellMar>
        <w:left w:w="7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E7PVi+YZSHykoG0MTOHzBAP6gFw==">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1</Pages>
  <Words>406</Words>
  <Characters>2317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án Prieto Lage</dc:creator>
  <cp:lastModifiedBy>HYD OFF31</cp:lastModifiedBy>
  <cp:revision>19</cp:revision>
  <cp:lastPrinted>2022-07-08T11:04:00Z</cp:lastPrinted>
  <dcterms:created xsi:type="dcterms:W3CDTF">2022-09-27T12:05:00Z</dcterms:created>
  <dcterms:modified xsi:type="dcterms:W3CDTF">2023-05-17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c12dc90-a71e-3a84-9af1-348964474749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1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9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